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W w:w="1502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680"/>
        <w:gridCol w:w="2977"/>
        <w:gridCol w:w="1134"/>
        <w:gridCol w:w="5387"/>
        <w:gridCol w:w="1842"/>
      </w:tblGrid>
      <w:tr w:rsidR="00811EF8" w14:paraId="086430B4" w14:textId="77777777" w:rsidTr="00896C60">
        <w:trPr>
          <w:trHeight w:val="283"/>
        </w:trPr>
        <w:tc>
          <w:tcPr>
            <w:tcW w:w="3680" w:type="dxa"/>
            <w:tcMar>
              <w:left w:w="57" w:type="dxa"/>
              <w:right w:w="57" w:type="dxa"/>
            </w:tcMar>
            <w:vAlign w:val="center"/>
          </w:tcPr>
          <w:p w14:paraId="5E3A6FF1" w14:textId="4E23FAEB" w:rsidR="00811EF8" w:rsidRDefault="00811EF8" w:rsidP="00CF30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Data source</w:t>
            </w:r>
            <w:r w:rsidR="00C50BF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/link</w:t>
            </w:r>
          </w:p>
        </w:tc>
        <w:tc>
          <w:tcPr>
            <w:tcW w:w="2977" w:type="dxa"/>
            <w:tcMar>
              <w:left w:w="57" w:type="dxa"/>
              <w:right w:w="57" w:type="dxa"/>
            </w:tcMar>
            <w:vAlign w:val="center"/>
          </w:tcPr>
          <w:p w14:paraId="02E54D04" w14:textId="77777777" w:rsidR="00811EF8" w:rsidRDefault="00811EF8" w:rsidP="00CF30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31C84B7A" w14:textId="77777777" w:rsidR="00811EF8" w:rsidRDefault="00811EF8" w:rsidP="00CF30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patial Scale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6C044390" w14:textId="77777777" w:rsidR="00811EF8" w:rsidRDefault="00811EF8" w:rsidP="00CF30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Extracted Information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7AA0DDA6" w14:textId="77777777" w:rsidR="00811EF8" w:rsidRDefault="00811EF8" w:rsidP="00CF30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Year</w:t>
            </w:r>
          </w:p>
        </w:tc>
      </w:tr>
      <w:tr w:rsidR="00811EF8" w:rsidRPr="006E409F" w14:paraId="3B86B352" w14:textId="77777777" w:rsidTr="00896C60">
        <w:trPr>
          <w:trHeight w:val="20"/>
        </w:trPr>
        <w:tc>
          <w:tcPr>
            <w:tcW w:w="15020" w:type="dxa"/>
            <w:gridSpan w:val="5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6AD2590" w14:textId="77777777" w:rsidR="00811EF8" w:rsidRPr="00255482" w:rsidRDefault="00811EF8" w:rsidP="00CF3000">
            <w:pPr>
              <w:jc w:val="center"/>
              <w:rPr>
                <w:rFonts w:ascii="Times New Roman" w:hAnsi="Times New Roman" w:cs="Times New Roman"/>
                <w:iCs/>
                <w:smallCaps/>
                <w:sz w:val="18"/>
                <w:szCs w:val="18"/>
                <w:lang w:val="en-US"/>
              </w:rPr>
            </w:pPr>
            <w:r w:rsidRPr="00255482">
              <w:rPr>
                <w:rFonts w:ascii="Times New Roman" w:eastAsia="Calibri" w:hAnsi="Times New Roman" w:cs="Times New Roman"/>
                <w:iCs/>
                <w:smallCaps/>
                <w:sz w:val="18"/>
                <w:szCs w:val="18"/>
                <w:lang w:val="en-US"/>
              </w:rPr>
              <w:t>Institution: Ministry of Health (MoH)</w:t>
            </w:r>
          </w:p>
        </w:tc>
      </w:tr>
      <w:tr w:rsidR="00811EF8" w14:paraId="268E3C76" w14:textId="77777777" w:rsidTr="00896C60">
        <w:trPr>
          <w:trHeight w:val="20"/>
        </w:trPr>
        <w:tc>
          <w:tcPr>
            <w:tcW w:w="3680" w:type="dxa"/>
            <w:tcMar>
              <w:left w:w="57" w:type="dxa"/>
              <w:right w:w="57" w:type="dxa"/>
            </w:tcMar>
            <w:vAlign w:val="center"/>
          </w:tcPr>
          <w:p w14:paraId="58468D49" w14:textId="77777777" w:rsidR="00F21DDD" w:rsidRDefault="00A930C6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alaria Epidemiological Surveillance System (SIVEP-Malaria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99A187F" w14:textId="4EF256E4" w:rsidR="002B2C06" w:rsidRPr="00075177" w:rsidRDefault="00075177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1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identified data </w:t>
            </w:r>
            <w:r w:rsidR="000709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d by</w:t>
            </w:r>
            <w:r w:rsidRPr="000751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Ministry of Health specifically for the purpose of </w:t>
            </w:r>
            <w:r w:rsidR="00896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</w:t>
            </w:r>
            <w:r w:rsidRPr="000751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earch</w:t>
            </w:r>
          </w:p>
        </w:tc>
        <w:tc>
          <w:tcPr>
            <w:tcW w:w="2977" w:type="dxa"/>
            <w:tcMar>
              <w:left w:w="57" w:type="dxa"/>
              <w:right w:w="57" w:type="dxa"/>
            </w:tcMar>
            <w:vAlign w:val="center"/>
          </w:tcPr>
          <w:p w14:paraId="67AA9374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ncludes all suspected and confirmed malaria cases.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15E7C8BF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780D07AC" w14:textId="2D65941E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umber of confirmed malaria cases; suspected cases with a negative test for malaria; </w:t>
            </w:r>
            <w:r w:rsidR="006E409F" w:rsidRPr="006E409F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  <w:t xml:space="preserve">endemic </w:t>
            </w:r>
            <w:r w:rsidRPr="006E409F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  <w:t xml:space="preserve">disease </w:t>
            </w:r>
            <w:r w:rsidR="006E409F" w:rsidRPr="006E409F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  <w:t xml:space="preserve">control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nt code; patient information (age, sex, treatment regimen, type of parasite, municipality of residence)</w:t>
            </w:r>
          </w:p>
        </w:tc>
        <w:tc>
          <w:tcPr>
            <w:tcW w:w="1842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26EC4BD8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-2019</w:t>
            </w:r>
          </w:p>
          <w:p w14:paraId="522668C5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EF8" w:rsidRPr="006E409F" w14:paraId="62884CE1" w14:textId="77777777" w:rsidTr="00896C60">
        <w:trPr>
          <w:trHeight w:val="20"/>
        </w:trPr>
        <w:tc>
          <w:tcPr>
            <w:tcW w:w="3680" w:type="dxa"/>
            <w:tcMar>
              <w:left w:w="57" w:type="dxa"/>
              <w:right w:w="57" w:type="dxa"/>
            </w:tcMar>
            <w:vAlign w:val="center"/>
          </w:tcPr>
          <w:p w14:paraId="77B9740A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Hospital Information System (SIH-SUS)</w:t>
            </w:r>
          </w:p>
          <w:p w14:paraId="39B24E1D" w14:textId="0A9FCB8D" w:rsidR="00075177" w:rsidRPr="00075177" w:rsidRDefault="00000000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" w:history="1">
              <w:r w:rsidR="00F21DDD" w:rsidRPr="00554C6B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en-US"/>
                </w:rPr>
                <w:t>http://sihd.datasus.gov.br/principal/index.php</w:t>
              </w:r>
            </w:hyperlink>
            <w:r w:rsidR="00F21D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  <w:tcMar>
              <w:left w:w="57" w:type="dxa"/>
              <w:right w:w="57" w:type="dxa"/>
            </w:tcMar>
            <w:vAlign w:val="center"/>
          </w:tcPr>
          <w:p w14:paraId="086B80CF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ncludes all records of hospital admissions financed by SUS,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1F39499C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73C9B94A" w14:textId="53CC185D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umber and cost of hospitalizations due to malaria (ICD codes </w:t>
            </w:r>
            <w:r w:rsidRPr="00F15C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50, B54, P37.3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F15C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37.4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), and patient information (local of </w:t>
            </w:r>
            <w:r w:rsidR="004C301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residence)  </w:t>
            </w:r>
          </w:p>
        </w:tc>
        <w:tc>
          <w:tcPr>
            <w:tcW w:w="1842" w:type="dxa"/>
            <w:vMerge/>
            <w:tcMar>
              <w:left w:w="57" w:type="dxa"/>
              <w:right w:w="57" w:type="dxa"/>
            </w:tcMar>
            <w:vAlign w:val="center"/>
          </w:tcPr>
          <w:p w14:paraId="1CD64100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1EF8" w:rsidRPr="006E409F" w14:paraId="0003FCC0" w14:textId="77777777" w:rsidTr="00896C60">
        <w:trPr>
          <w:trHeight w:val="20"/>
        </w:trPr>
        <w:tc>
          <w:tcPr>
            <w:tcW w:w="3680" w:type="dxa"/>
            <w:tcMar>
              <w:left w:w="57" w:type="dxa"/>
              <w:right w:w="57" w:type="dxa"/>
            </w:tcMar>
            <w:vAlign w:val="center"/>
          </w:tcPr>
          <w:p w14:paraId="0730A98A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Outpatient Information System (SIA)</w:t>
            </w:r>
          </w:p>
          <w:p w14:paraId="21FA3034" w14:textId="357C1A45" w:rsidR="00896C60" w:rsidRDefault="00000000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5" w:history="1">
              <w:r w:rsidR="00F21DDD" w:rsidRPr="00554C6B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en-US"/>
                </w:rPr>
                <w:t>http://sia.datasus.gov.br/principal/index.php</w:t>
              </w:r>
            </w:hyperlink>
            <w:r w:rsidR="00F21D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  <w:tcMar>
              <w:left w:w="57" w:type="dxa"/>
              <w:right w:w="57" w:type="dxa"/>
            </w:tcMar>
            <w:vAlign w:val="center"/>
          </w:tcPr>
          <w:p w14:paraId="1617F3EA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cludes all records of outpatient procedures financed by SUS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2FF51440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6816B696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umber of tested blood bags </w:t>
            </w:r>
          </w:p>
        </w:tc>
        <w:tc>
          <w:tcPr>
            <w:tcW w:w="1842" w:type="dxa"/>
            <w:vMerge/>
            <w:tcMar>
              <w:left w:w="57" w:type="dxa"/>
              <w:right w:w="57" w:type="dxa"/>
            </w:tcMar>
            <w:vAlign w:val="center"/>
          </w:tcPr>
          <w:p w14:paraId="4A678271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1EF8" w:rsidRPr="006E409F" w14:paraId="52E04131" w14:textId="77777777" w:rsidTr="00896C60">
        <w:trPr>
          <w:trHeight w:val="20"/>
        </w:trPr>
        <w:tc>
          <w:tcPr>
            <w:tcW w:w="3680" w:type="dxa"/>
            <w:tcMar>
              <w:left w:w="57" w:type="dxa"/>
              <w:right w:w="57" w:type="dxa"/>
            </w:tcMar>
            <w:vAlign w:val="center"/>
          </w:tcPr>
          <w:p w14:paraId="3A43E6D6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Notifiable Diseases Information System (SINAN)</w:t>
            </w:r>
          </w:p>
          <w:p w14:paraId="3404011B" w14:textId="29AC6075" w:rsidR="00896C60" w:rsidRDefault="00000000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6" w:history="1">
              <w:r w:rsidR="000709E6" w:rsidRPr="00554C6B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en-US"/>
                </w:rPr>
                <w:t>https://portalsinan.saude.gov.br/</w:t>
              </w:r>
            </w:hyperlink>
            <w:r w:rsidR="000709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  <w:tcMar>
              <w:left w:w="57" w:type="dxa"/>
              <w:right w:w="57" w:type="dxa"/>
            </w:tcMar>
            <w:vAlign w:val="center"/>
          </w:tcPr>
          <w:p w14:paraId="18AB3ADC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cludes all suspected and confirmed</w:t>
            </w:r>
            <w:r w:rsidDel="00B219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ses of diseases of mandatory notificat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7BFDC73F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51D1C2B8" w14:textId="279F1B0C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umber of </w:t>
            </w:r>
            <w:r w:rsidR="004C301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firmed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notifications of all diseases except malaria</w:t>
            </w:r>
          </w:p>
        </w:tc>
        <w:tc>
          <w:tcPr>
            <w:tcW w:w="1842" w:type="dxa"/>
            <w:vMerge/>
            <w:tcMar>
              <w:left w:w="57" w:type="dxa"/>
              <w:right w:w="57" w:type="dxa"/>
            </w:tcMar>
            <w:vAlign w:val="center"/>
          </w:tcPr>
          <w:p w14:paraId="7727F49E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1EF8" w14:paraId="718846F5" w14:textId="77777777" w:rsidTr="00896C60">
        <w:trPr>
          <w:trHeight w:val="20"/>
        </w:trPr>
        <w:tc>
          <w:tcPr>
            <w:tcW w:w="3680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776DB549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Strategic Health Supply Information System (SIES)</w:t>
            </w:r>
          </w:p>
          <w:p w14:paraId="0031CEF2" w14:textId="6798A2E2" w:rsidR="00896C60" w:rsidRDefault="00896C60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 w:rsidRPr="000751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identified data </w:t>
            </w:r>
            <w:r w:rsidR="000709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d by</w:t>
            </w:r>
            <w:r w:rsidRPr="000751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Ministry of Health specifically for the purpose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</w:t>
            </w:r>
            <w:r w:rsidRPr="000751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earch</w:t>
            </w:r>
          </w:p>
        </w:tc>
        <w:tc>
          <w:tcPr>
            <w:tcW w:w="2977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11DCBABC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fficial web-based system for the analysis, management, control, and allocation of strategic supplies</w:t>
            </w:r>
          </w:p>
        </w:tc>
        <w:tc>
          <w:tcPr>
            <w:tcW w:w="1134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5BF48734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razil and Federal unit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4EF3B3FB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dicine for malaria treatment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764C8B48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, 2017-2018</w:t>
            </w:r>
          </w:p>
        </w:tc>
      </w:tr>
      <w:tr w:rsidR="00811EF8" w14:paraId="56F80790" w14:textId="77777777" w:rsidTr="00896C60">
        <w:trPr>
          <w:trHeight w:val="20"/>
        </w:trPr>
        <w:tc>
          <w:tcPr>
            <w:tcW w:w="3680" w:type="dxa"/>
            <w:vMerge/>
            <w:tcMar>
              <w:left w:w="57" w:type="dxa"/>
              <w:right w:w="57" w:type="dxa"/>
            </w:tcMar>
            <w:vAlign w:val="center"/>
          </w:tcPr>
          <w:p w14:paraId="1417244F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tcMar>
              <w:left w:w="57" w:type="dxa"/>
              <w:right w:w="57" w:type="dxa"/>
            </w:tcMar>
            <w:vAlign w:val="center"/>
          </w:tcPr>
          <w:p w14:paraId="56D8B58D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14:paraId="52B9CDAB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3D140518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alaria rapid tests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441439BE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-2016, 2018-2019</w:t>
            </w:r>
          </w:p>
        </w:tc>
      </w:tr>
      <w:tr w:rsidR="00811EF8" w14:paraId="75ED5C5B" w14:textId="77777777" w:rsidTr="00896C60">
        <w:trPr>
          <w:trHeight w:val="20"/>
        </w:trPr>
        <w:tc>
          <w:tcPr>
            <w:tcW w:w="3680" w:type="dxa"/>
            <w:vMerge/>
            <w:tcMar>
              <w:left w:w="57" w:type="dxa"/>
              <w:right w:w="57" w:type="dxa"/>
            </w:tcMar>
            <w:vAlign w:val="center"/>
          </w:tcPr>
          <w:p w14:paraId="0446FB7A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tcMar>
              <w:left w:w="57" w:type="dxa"/>
              <w:right w:w="57" w:type="dxa"/>
            </w:tcMar>
            <w:vAlign w:val="center"/>
          </w:tcPr>
          <w:p w14:paraId="322A3AD5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14:paraId="191FCA1C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739947A5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secticides for indoor residual spraying (IRS)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5A5E7CFA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, 2016, 2017-2019</w:t>
            </w:r>
          </w:p>
        </w:tc>
      </w:tr>
      <w:tr w:rsidR="00811EF8" w14:paraId="7C0612DE" w14:textId="77777777" w:rsidTr="00896C60">
        <w:trPr>
          <w:trHeight w:val="20"/>
        </w:trPr>
        <w:tc>
          <w:tcPr>
            <w:tcW w:w="3680" w:type="dxa"/>
            <w:vMerge/>
            <w:tcMar>
              <w:left w:w="57" w:type="dxa"/>
              <w:right w:w="57" w:type="dxa"/>
            </w:tcMar>
            <w:vAlign w:val="center"/>
          </w:tcPr>
          <w:p w14:paraId="2DFD1196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tcMar>
              <w:left w:w="57" w:type="dxa"/>
              <w:right w:w="57" w:type="dxa"/>
            </w:tcMar>
            <w:vAlign w:val="center"/>
          </w:tcPr>
          <w:p w14:paraId="60986B27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14:paraId="525391D5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6B0E69F9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nsecticides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uck spraying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23046E3E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6-2018</w:t>
            </w:r>
          </w:p>
        </w:tc>
      </w:tr>
      <w:tr w:rsidR="00811EF8" w14:paraId="054ECAA0" w14:textId="77777777" w:rsidTr="00896C60">
        <w:trPr>
          <w:trHeight w:val="20"/>
        </w:trPr>
        <w:tc>
          <w:tcPr>
            <w:tcW w:w="3680" w:type="dxa"/>
            <w:vMerge/>
            <w:tcMar>
              <w:left w:w="57" w:type="dxa"/>
              <w:right w:w="57" w:type="dxa"/>
            </w:tcMar>
            <w:vAlign w:val="center"/>
          </w:tcPr>
          <w:p w14:paraId="100EC065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tcMar>
              <w:left w:w="57" w:type="dxa"/>
              <w:right w:w="57" w:type="dxa"/>
            </w:tcMar>
            <w:vAlign w:val="center"/>
          </w:tcPr>
          <w:p w14:paraId="20F78BFB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14:paraId="53C1D2E1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4DC3F281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372E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g-lasting insecticide-treated nets (LLINs)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713B26DC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8</w:t>
            </w:r>
          </w:p>
        </w:tc>
      </w:tr>
      <w:tr w:rsidR="00811EF8" w14:paraId="2FAAF74F" w14:textId="77777777" w:rsidTr="00896C60">
        <w:trPr>
          <w:trHeight w:val="20"/>
        </w:trPr>
        <w:tc>
          <w:tcPr>
            <w:tcW w:w="3680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277CE66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National Health Fund (FNS)</w:t>
            </w:r>
          </w:p>
          <w:p w14:paraId="3AC0039D" w14:textId="60833356" w:rsidR="00896C60" w:rsidRPr="00896C60" w:rsidRDefault="00000000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7" w:history="1">
              <w:r w:rsidR="0002635C" w:rsidRPr="00554C6B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en-US"/>
                </w:rPr>
                <w:t>https://portalfns.saude.gov.br/</w:t>
              </w:r>
            </w:hyperlink>
            <w:r w:rsidR="000263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73576D4E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ystem for the management of financial resources allocated to SUS</w:t>
            </w:r>
          </w:p>
        </w:tc>
        <w:tc>
          <w:tcPr>
            <w:tcW w:w="1134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7C095047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0C59B93E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inancial incentives to include microscopists in the primary care team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69244654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-2017</w:t>
            </w:r>
          </w:p>
        </w:tc>
      </w:tr>
      <w:tr w:rsidR="00811EF8" w14:paraId="4B71A291" w14:textId="77777777" w:rsidTr="00896C60">
        <w:trPr>
          <w:trHeight w:val="20"/>
        </w:trPr>
        <w:tc>
          <w:tcPr>
            <w:tcW w:w="3680" w:type="dxa"/>
            <w:vMerge/>
            <w:tcMar>
              <w:left w:w="57" w:type="dxa"/>
              <w:right w:w="57" w:type="dxa"/>
            </w:tcMar>
            <w:vAlign w:val="center"/>
          </w:tcPr>
          <w:p w14:paraId="4CDE4FAA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tcMar>
              <w:left w:w="57" w:type="dxa"/>
              <w:right w:w="57" w:type="dxa"/>
            </w:tcMar>
            <w:vAlign w:val="center"/>
          </w:tcPr>
          <w:p w14:paraId="07A30EEB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  <w:vAlign w:val="center"/>
          </w:tcPr>
          <w:p w14:paraId="157FFEE7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6A6299DD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urveillance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63B5AB18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 - 2019</w:t>
            </w:r>
          </w:p>
        </w:tc>
      </w:tr>
      <w:tr w:rsidR="00811EF8" w14:paraId="437F650B" w14:textId="77777777" w:rsidTr="00896C60">
        <w:trPr>
          <w:trHeight w:val="20"/>
        </w:trPr>
        <w:tc>
          <w:tcPr>
            <w:tcW w:w="3680" w:type="dxa"/>
            <w:tcMar>
              <w:left w:w="57" w:type="dxa"/>
              <w:right w:w="57" w:type="dxa"/>
            </w:tcMar>
            <w:vAlign w:val="center"/>
          </w:tcPr>
          <w:p w14:paraId="1918660C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 xml:space="preserve">Table of Procedures, Medications, and Orthoses, Prostheses and Special </w:t>
            </w:r>
            <w:r w:rsidR="004C301C"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Materials (</w:t>
            </w: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SIGTAP)</w:t>
            </w:r>
          </w:p>
          <w:p w14:paraId="61766F43" w14:textId="0E055E8D" w:rsidR="00896C60" w:rsidRDefault="00000000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8" w:history="1">
              <w:r w:rsidR="0002635C" w:rsidRPr="00554C6B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en-US"/>
                </w:rPr>
                <w:t>http://sigtap.datasus.gov.br/tabela-unificada/app/sec/inicio.jsp</w:t>
              </w:r>
            </w:hyperlink>
            <w:r w:rsidR="000263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  <w:tcMar>
              <w:left w:w="57" w:type="dxa"/>
              <w:right w:w="57" w:type="dxa"/>
            </w:tcMar>
            <w:vAlign w:val="center"/>
          </w:tcPr>
          <w:p w14:paraId="17974E56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Official value of reimbursement paid by SUS for medical procedures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22A4E96C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2B9BA635" w14:textId="77777777" w:rsidR="00811EF8" w:rsidRDefault="00811EF8" w:rsidP="00CF300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formation on reimbursement values associated with malaria-related procedures and medicines:</w:t>
            </w:r>
          </w:p>
          <w:p w14:paraId="0D440E28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onsultation: </w:t>
            </w:r>
            <w:r w:rsidRPr="00F15C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GTA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e</w:t>
            </w:r>
            <w:r w:rsidRPr="00F15C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bookmarkStart w:id="0" w:name="_Hlk87280288"/>
            <w:r w:rsidRPr="00F15C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.01.01007-2</w:t>
            </w:r>
            <w:bookmarkEnd w:id="0"/>
          </w:p>
          <w:p w14:paraId="06DFD247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aria diagnostic (thick-blood smear): </w:t>
            </w:r>
            <w:r w:rsidRPr="00F15C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GTA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e</w:t>
            </w:r>
            <w:r w:rsidRPr="00F15C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2.02.02.045-2</w:t>
            </w:r>
          </w:p>
          <w:p w14:paraId="539294AE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pital procedures to treat malaria: </w:t>
            </w:r>
            <w:r w:rsidRPr="00F15C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GTAP code </w:t>
            </w:r>
            <w:r w:rsidRPr="005510A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03010150</w:t>
            </w:r>
          </w:p>
          <w:p w14:paraId="395EBB77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024A9F6C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 - 2019</w:t>
            </w:r>
          </w:p>
          <w:p w14:paraId="03D2A7E3" w14:textId="77777777" w:rsidR="00811EF8" w:rsidRDefault="00811EF8" w:rsidP="00AB1970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811EF8" w14:paraId="3E78F16B" w14:textId="77777777" w:rsidTr="00896C60">
        <w:trPr>
          <w:trHeight w:val="20"/>
        </w:trPr>
        <w:tc>
          <w:tcPr>
            <w:tcW w:w="3680" w:type="dxa"/>
            <w:tcMar>
              <w:left w:w="57" w:type="dxa"/>
              <w:right w:w="57" w:type="dxa"/>
            </w:tcMar>
            <w:vAlign w:val="center"/>
          </w:tcPr>
          <w:p w14:paraId="444F5D79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Chamber of Economic Regulation of Pharmaceuticals (CMED)</w:t>
            </w:r>
          </w:p>
          <w:p w14:paraId="09541C99" w14:textId="7EF6D3BA" w:rsidR="00896C60" w:rsidRDefault="00000000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hyperlink r:id="rId9" w:history="1">
              <w:r w:rsidR="0002635C" w:rsidRPr="00554C6B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https://www.gov.br/anvisa/pt-br/assuntos/medicamentos/cmed</w:t>
              </w:r>
            </w:hyperlink>
            <w:r w:rsidR="0002635C"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  <w:tcMar>
              <w:left w:w="57" w:type="dxa"/>
              <w:right w:w="57" w:type="dxa"/>
            </w:tcMar>
            <w:vAlign w:val="center"/>
          </w:tcPr>
          <w:p w14:paraId="7AD9DA51" w14:textId="77777777" w:rsidR="00811EF8" w:rsidRDefault="00811EF8" w:rsidP="00CF300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nterministerial agency responsible for the economic regulation of the drug market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1299533C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razil</w:t>
            </w:r>
          </w:p>
          <w:p w14:paraId="1F1AD760" w14:textId="77777777" w:rsidR="00811EF8" w:rsidRDefault="00811EF8" w:rsidP="00CF300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63C548A7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tion prices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22811326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 - 2019</w:t>
            </w:r>
          </w:p>
          <w:p w14:paraId="4CC86289" w14:textId="77777777" w:rsidR="00811EF8" w:rsidRDefault="00811EF8" w:rsidP="00AB197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11EF8" w:rsidRPr="00A35789" w14:paraId="6490053A" w14:textId="77777777" w:rsidTr="00896C60">
        <w:trPr>
          <w:trHeight w:val="20"/>
        </w:trPr>
        <w:tc>
          <w:tcPr>
            <w:tcW w:w="15020" w:type="dxa"/>
            <w:gridSpan w:val="5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0D272EF" w14:textId="77777777" w:rsidR="00811EF8" w:rsidRPr="006E3FA5" w:rsidRDefault="00811EF8" w:rsidP="00CF3000">
            <w:pPr>
              <w:jc w:val="center"/>
              <w:rPr>
                <w:rFonts w:ascii="Times New Roman" w:eastAsia="Calibri" w:hAnsi="Times New Roman" w:cs="Times New Roman"/>
                <w:iCs/>
                <w:smallCaps/>
                <w:sz w:val="18"/>
                <w:szCs w:val="18"/>
                <w:lang w:val="en-US"/>
              </w:rPr>
            </w:pPr>
            <w:r w:rsidRPr="006E3FA5">
              <w:rPr>
                <w:rFonts w:ascii="Times New Roman" w:eastAsia="Calibri" w:hAnsi="Times New Roman" w:cs="Times New Roman"/>
                <w:iCs/>
                <w:smallCaps/>
                <w:sz w:val="18"/>
                <w:szCs w:val="18"/>
                <w:lang w:val="en-US"/>
              </w:rPr>
              <w:t>Institution: National Treasury Secretariat</w:t>
            </w:r>
          </w:p>
        </w:tc>
      </w:tr>
      <w:tr w:rsidR="00811EF8" w14:paraId="384E8D08" w14:textId="77777777" w:rsidTr="00896C60">
        <w:trPr>
          <w:trHeight w:val="20"/>
        </w:trPr>
        <w:tc>
          <w:tcPr>
            <w:tcW w:w="3680" w:type="dxa"/>
            <w:tcMar>
              <w:left w:w="57" w:type="dxa"/>
              <w:right w:w="57" w:type="dxa"/>
            </w:tcMar>
            <w:vAlign w:val="center"/>
          </w:tcPr>
          <w:p w14:paraId="788D7490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Brazilian System of Municipal Accounting (FINBRA)</w:t>
            </w:r>
          </w:p>
          <w:p w14:paraId="04256A13" w14:textId="19DF4A04" w:rsidR="00896C60" w:rsidRPr="00896C60" w:rsidRDefault="00000000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hyperlink r:id="rId10" w:history="1">
              <w:r w:rsidR="0002635C" w:rsidRPr="00554C6B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https://siconfi.tesouro.gov.br/siconfi/index.jsf</w:t>
              </w:r>
            </w:hyperlink>
            <w:r w:rsidR="0002635C"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  <w:tcMar>
              <w:left w:w="57" w:type="dxa"/>
              <w:right w:w="57" w:type="dxa"/>
            </w:tcMar>
            <w:vAlign w:val="center"/>
          </w:tcPr>
          <w:p w14:paraId="2A6312E0" w14:textId="0C20EE2A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onsolidates </w:t>
            </w:r>
            <w:r w:rsidR="004C301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nual municipal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ccounting and financial informat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35D7E927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3718457A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xpenditures on health surveillance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392E17A9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 - 2019</w:t>
            </w:r>
          </w:p>
        </w:tc>
      </w:tr>
      <w:tr w:rsidR="00811EF8" w:rsidRPr="006E409F" w14:paraId="687048FC" w14:textId="77777777" w:rsidTr="00896C60">
        <w:trPr>
          <w:trHeight w:val="20"/>
        </w:trPr>
        <w:tc>
          <w:tcPr>
            <w:tcW w:w="15020" w:type="dxa"/>
            <w:gridSpan w:val="5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8852F31" w14:textId="6212A47A" w:rsidR="00811EF8" w:rsidRPr="006E3FA5" w:rsidRDefault="00811EF8" w:rsidP="00CF3000">
            <w:pPr>
              <w:jc w:val="center"/>
              <w:rPr>
                <w:rFonts w:ascii="Times New Roman" w:eastAsia="Calibri" w:hAnsi="Times New Roman" w:cs="Times New Roman"/>
                <w:iCs/>
                <w:smallCaps/>
                <w:sz w:val="18"/>
                <w:szCs w:val="18"/>
                <w:lang w:val="en-US"/>
              </w:rPr>
            </w:pPr>
            <w:r w:rsidRPr="006E3FA5">
              <w:rPr>
                <w:rFonts w:ascii="Times New Roman" w:eastAsia="Calibri" w:hAnsi="Times New Roman" w:cs="Times New Roman"/>
                <w:iCs/>
                <w:smallCaps/>
                <w:sz w:val="18"/>
                <w:szCs w:val="18"/>
                <w:lang w:val="en-US"/>
              </w:rPr>
              <w:t xml:space="preserve">Institution: </w:t>
            </w:r>
            <w:r>
              <w:rPr>
                <w:rFonts w:ascii="Times New Roman" w:eastAsia="Calibri" w:hAnsi="Times New Roman" w:cs="Times New Roman"/>
                <w:iCs/>
                <w:smallCaps/>
                <w:sz w:val="18"/>
                <w:szCs w:val="18"/>
                <w:lang w:val="en-US"/>
              </w:rPr>
              <w:t xml:space="preserve">Brazilian Institute of Geography and </w:t>
            </w:r>
            <w:r w:rsidR="004C301C">
              <w:rPr>
                <w:rFonts w:ascii="Times New Roman" w:eastAsia="Calibri" w:hAnsi="Times New Roman" w:cs="Times New Roman"/>
                <w:iCs/>
                <w:smallCaps/>
                <w:sz w:val="18"/>
                <w:szCs w:val="18"/>
                <w:lang w:val="en-US"/>
              </w:rPr>
              <w:t>Statistics</w:t>
            </w:r>
            <w:r w:rsidR="00C50BFF">
              <w:rPr>
                <w:rFonts w:ascii="Times New Roman" w:eastAsia="Calibri" w:hAnsi="Times New Roman" w:cs="Times New Roman"/>
                <w:iCs/>
                <w:smallCaps/>
                <w:sz w:val="18"/>
                <w:szCs w:val="18"/>
                <w:lang w:val="en-US"/>
              </w:rPr>
              <w:t xml:space="preserve"> (IBGE</w:t>
            </w:r>
            <w:r w:rsidRPr="006E3FA5">
              <w:rPr>
                <w:rFonts w:ascii="Times New Roman" w:eastAsia="Calibri" w:hAnsi="Times New Roman" w:cs="Times New Roman"/>
                <w:iCs/>
                <w:smallCaps/>
                <w:sz w:val="18"/>
                <w:szCs w:val="18"/>
                <w:lang w:val="en-US"/>
              </w:rPr>
              <w:t>)</w:t>
            </w:r>
          </w:p>
        </w:tc>
      </w:tr>
      <w:tr w:rsidR="00811EF8" w14:paraId="52768538" w14:textId="77777777" w:rsidTr="00896C60">
        <w:trPr>
          <w:trHeight w:val="20"/>
        </w:trPr>
        <w:tc>
          <w:tcPr>
            <w:tcW w:w="3680" w:type="dxa"/>
            <w:tcMar>
              <w:left w:w="57" w:type="dxa"/>
              <w:right w:w="57" w:type="dxa"/>
            </w:tcMar>
            <w:vAlign w:val="center"/>
          </w:tcPr>
          <w:p w14:paraId="77E916CA" w14:textId="77777777" w:rsidR="00811EF8" w:rsidRDefault="00811EF8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>Population data</w:t>
            </w:r>
          </w:p>
          <w:p w14:paraId="36ACD1C0" w14:textId="1BEFE218" w:rsidR="000F1CC2" w:rsidRDefault="00000000" w:rsidP="00CF3000">
            <w:pPr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</w:pPr>
            <w:hyperlink r:id="rId11" w:history="1">
              <w:r w:rsidR="0002635C" w:rsidRPr="00554C6B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http://tabnet.datasus.gov.br/cgi/deftohtm.exe?ibge/cnv/poptbr.def /</w:t>
              </w:r>
            </w:hyperlink>
            <w:r w:rsidR="0002635C">
              <w:rPr>
                <w:rFonts w:ascii="Times New Roman" w:eastAsia="Times New Roman" w:hAnsi="Times New Roman" w:cs="Times New Roman"/>
                <w:color w:val="0E101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  <w:tcMar>
              <w:left w:w="57" w:type="dxa"/>
              <w:right w:w="57" w:type="dxa"/>
            </w:tcMar>
            <w:vAlign w:val="center"/>
          </w:tcPr>
          <w:p w14:paraId="1EF7834D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pulation estimates produced annually, as determined by law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1874DE91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5387" w:type="dxa"/>
            <w:tcMar>
              <w:left w:w="57" w:type="dxa"/>
              <w:right w:w="57" w:type="dxa"/>
            </w:tcMar>
            <w:vAlign w:val="center"/>
          </w:tcPr>
          <w:p w14:paraId="568B1FFD" w14:textId="77777777" w:rsidR="00811EF8" w:rsidRDefault="00811EF8" w:rsidP="00CF3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pulation estimates by municipality</w:t>
            </w:r>
          </w:p>
        </w:tc>
        <w:tc>
          <w:tcPr>
            <w:tcW w:w="1842" w:type="dxa"/>
            <w:tcMar>
              <w:left w:w="57" w:type="dxa"/>
              <w:right w:w="57" w:type="dxa"/>
            </w:tcMar>
            <w:vAlign w:val="center"/>
          </w:tcPr>
          <w:p w14:paraId="32571968" w14:textId="77777777" w:rsidR="00811EF8" w:rsidRDefault="00811EF8" w:rsidP="00AB19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5 - 2019</w:t>
            </w:r>
          </w:p>
        </w:tc>
      </w:tr>
    </w:tbl>
    <w:p w14:paraId="30DC2D16" w14:textId="77777777" w:rsidR="00811EF8" w:rsidRDefault="00811EF8"/>
    <w:sectPr w:rsidR="00811EF8" w:rsidSect="003A4968">
      <w:pgSz w:w="16838" w:h="11906" w:orient="landscape"/>
      <w:pgMar w:top="1276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NbewNDA2NzI1MrdU0lEKTi0uzszPAykwrAUAizAeHCwAAAA="/>
  </w:docVars>
  <w:rsids>
    <w:rsidRoot w:val="00811EF8"/>
    <w:rsid w:val="0002635C"/>
    <w:rsid w:val="000709E6"/>
    <w:rsid w:val="00075177"/>
    <w:rsid w:val="000F1CC2"/>
    <w:rsid w:val="002B2C06"/>
    <w:rsid w:val="003A4968"/>
    <w:rsid w:val="00447FEC"/>
    <w:rsid w:val="004C301C"/>
    <w:rsid w:val="00662D97"/>
    <w:rsid w:val="006E409F"/>
    <w:rsid w:val="00811EF8"/>
    <w:rsid w:val="00896C60"/>
    <w:rsid w:val="00A930C6"/>
    <w:rsid w:val="00AB1970"/>
    <w:rsid w:val="00C50BFF"/>
    <w:rsid w:val="00F2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2B2AE2"/>
  <w15:chartTrackingRefBased/>
  <w15:docId w15:val="{707A89FE-BE28-4A4E-B24C-9BDE2133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EF8"/>
    <w:pPr>
      <w:suppressAutoHyphens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11EF8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F21DD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21D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igtap.datasus.gov.br/tabela-unificada/app/sec/inicio.jsp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ortalfns.saude.gov.br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rtalsinan.saude.gov.br/" TargetMode="External"/><Relationship Id="rId11" Type="http://schemas.openxmlformats.org/officeDocument/2006/relationships/hyperlink" Target="http://tabnet.datasus.gov.br/cgi/deftohtm.exe?ibge/cnv/poptbr.def%20/" TargetMode="External"/><Relationship Id="rId5" Type="http://schemas.openxmlformats.org/officeDocument/2006/relationships/hyperlink" Target="http://sia.datasus.gov.br/principal/index.php" TargetMode="External"/><Relationship Id="rId10" Type="http://schemas.openxmlformats.org/officeDocument/2006/relationships/hyperlink" Target="https://siconfi.tesouro.gov.br/siconfi/index.jsf" TargetMode="External"/><Relationship Id="rId4" Type="http://schemas.openxmlformats.org/officeDocument/2006/relationships/hyperlink" Target="http://sihd.datasus.gov.br/principal/index.php" TargetMode="External"/><Relationship Id="rId9" Type="http://schemas.openxmlformats.org/officeDocument/2006/relationships/hyperlink" Target="https://www.gov.br/anvisa/pt-br/assuntos/medicamentos/cmed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11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a Andrade Silva</dc:creator>
  <cp:keywords/>
  <dc:description/>
  <cp:lastModifiedBy>Monica Andrade</cp:lastModifiedBy>
  <cp:revision>8</cp:revision>
  <dcterms:created xsi:type="dcterms:W3CDTF">2023-11-08T18:46:00Z</dcterms:created>
  <dcterms:modified xsi:type="dcterms:W3CDTF">2024-04-0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7c2d9d07df98782777e3e0375764b227181dc29d5561ae60caf8296291fd12</vt:lpwstr>
  </property>
</Properties>
</file>